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020E8" w14:textId="1506F2C4" w:rsidR="00764CFF" w:rsidRPr="000F65A4" w:rsidRDefault="00764CFF" w:rsidP="000F65A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F65A4">
        <w:rPr>
          <w:rFonts w:ascii="Times New Roman" w:hAnsi="Times New Roman" w:cs="Times New Roman"/>
          <w:b/>
          <w:sz w:val="24"/>
        </w:rPr>
        <w:t xml:space="preserve">Supplementary Table S1. </w:t>
      </w:r>
      <w:r w:rsidR="00605E53">
        <w:rPr>
          <w:rFonts w:ascii="Times New Roman" w:hAnsi="Times New Roman" w:cs="Times New Roman"/>
          <w:b/>
          <w:sz w:val="24"/>
          <w:lang w:val="en-US"/>
        </w:rPr>
        <w:t>M</w:t>
      </w:r>
      <w:r w:rsidRPr="000F65A4">
        <w:rPr>
          <w:rFonts w:ascii="Times New Roman" w:hAnsi="Times New Roman" w:cs="Times New Roman"/>
          <w:b/>
          <w:sz w:val="24"/>
        </w:rPr>
        <w:t>ean age</w:t>
      </w:r>
      <w:r w:rsidR="00605E53">
        <w:rPr>
          <w:rFonts w:ascii="Times New Roman" w:hAnsi="Times New Roman" w:cs="Times New Roman"/>
          <w:b/>
          <w:sz w:val="24"/>
          <w:lang w:val="en-US"/>
        </w:rPr>
        <w:t xml:space="preserve"> (years)</w:t>
      </w:r>
      <w:r w:rsidRPr="000F65A4">
        <w:rPr>
          <w:rFonts w:ascii="Times New Roman" w:hAnsi="Times New Roman" w:cs="Times New Roman"/>
          <w:b/>
          <w:sz w:val="24"/>
        </w:rPr>
        <w:t>, sample size and dengue serotype</w:t>
      </w:r>
      <w:r w:rsidR="00605E53">
        <w:rPr>
          <w:rFonts w:ascii="Times New Roman" w:hAnsi="Times New Roman" w:cs="Times New Roman"/>
          <w:b/>
          <w:sz w:val="24"/>
          <w:lang w:val="en-US"/>
        </w:rPr>
        <w:t>-</w:t>
      </w:r>
      <w:r w:rsidRPr="000F65A4">
        <w:rPr>
          <w:rFonts w:ascii="Times New Roman" w:hAnsi="Times New Roman" w:cs="Times New Roman"/>
          <w:b/>
          <w:sz w:val="24"/>
        </w:rPr>
        <w:t xml:space="preserve">specific </w:t>
      </w:r>
      <w:r w:rsidR="00605E53">
        <w:rPr>
          <w:rFonts w:ascii="Times New Roman" w:hAnsi="Times New Roman" w:cs="Times New Roman"/>
          <w:b/>
          <w:sz w:val="24"/>
          <w:lang w:val="en-US"/>
        </w:rPr>
        <w:t xml:space="preserve">antibody </w:t>
      </w:r>
      <w:r w:rsidRPr="000F65A4">
        <w:rPr>
          <w:rFonts w:ascii="Times New Roman" w:hAnsi="Times New Roman" w:cs="Times New Roman"/>
          <w:b/>
          <w:sz w:val="24"/>
        </w:rPr>
        <w:t>prevalence (naïve, monotypic</w:t>
      </w:r>
      <w:r w:rsidR="00605E53">
        <w:rPr>
          <w:rFonts w:ascii="Times New Roman" w:hAnsi="Times New Roman" w:cs="Times New Roman"/>
          <w:b/>
          <w:sz w:val="24"/>
          <w:lang w:val="en-US"/>
        </w:rPr>
        <w:t xml:space="preserve"> for each serotype</w:t>
      </w:r>
      <w:r w:rsidRPr="000F65A4">
        <w:rPr>
          <w:rFonts w:ascii="Times New Roman" w:hAnsi="Times New Roman" w:cs="Times New Roman"/>
          <w:b/>
          <w:sz w:val="24"/>
        </w:rPr>
        <w:t>, or multitypic) per province.</w:t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2771"/>
        <w:gridCol w:w="1777"/>
        <w:gridCol w:w="1132"/>
        <w:gridCol w:w="1120"/>
        <w:gridCol w:w="858"/>
        <w:gridCol w:w="1126"/>
        <w:gridCol w:w="1126"/>
        <w:gridCol w:w="1126"/>
        <w:gridCol w:w="1126"/>
        <w:gridCol w:w="858"/>
      </w:tblGrid>
      <w:tr w:rsidR="00764CFF" w:rsidRPr="00462EF9" w14:paraId="45E63F12" w14:textId="77777777" w:rsidTr="000F65A4">
        <w:trPr>
          <w:trHeight w:val="303"/>
        </w:trPr>
        <w:tc>
          <w:tcPr>
            <w:tcW w:w="277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7B2996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</w:rPr>
            </w:pPr>
            <w:r w:rsidRPr="00DF5ACC">
              <w:rPr>
                <w:b/>
                <w:sz w:val="22"/>
                <w:lang w:val="id-ID"/>
              </w:rPr>
              <w:t>Provinc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F7605F" w14:textId="469C0119" w:rsidR="00764CFF" w:rsidRPr="000F65A4" w:rsidRDefault="00764CFF">
            <w:pPr>
              <w:pStyle w:val="NoSpacing"/>
              <w:spacing w:line="480" w:lineRule="auto"/>
              <w:rPr>
                <w:b/>
                <w:sz w:val="22"/>
              </w:rPr>
            </w:pPr>
            <w:r w:rsidRPr="000F65A4">
              <w:rPr>
                <w:b/>
                <w:sz w:val="22"/>
                <w:lang w:val="id-ID"/>
              </w:rPr>
              <w:t>Mean ag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38E02D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N cluste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FCD2A6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n subjec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729FBE8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Naïv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B19F56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DEN</w:t>
            </w:r>
            <w:r w:rsidRPr="000F65A4">
              <w:rPr>
                <w:b/>
                <w:sz w:val="22"/>
              </w:rPr>
              <w:t>V-</w:t>
            </w:r>
            <w:r w:rsidRPr="000F65A4">
              <w:rPr>
                <w:b/>
                <w:sz w:val="22"/>
                <w:lang w:val="id-ID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3A9EF3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DEN</w:t>
            </w:r>
            <w:r w:rsidRPr="000F65A4">
              <w:rPr>
                <w:b/>
                <w:sz w:val="22"/>
              </w:rPr>
              <w:t>V-</w:t>
            </w:r>
            <w:r w:rsidRPr="000F65A4">
              <w:rPr>
                <w:b/>
                <w:sz w:val="22"/>
                <w:lang w:val="id-ID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F0C219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DEN</w:t>
            </w:r>
            <w:r w:rsidRPr="000F65A4">
              <w:rPr>
                <w:b/>
                <w:sz w:val="22"/>
              </w:rPr>
              <w:t>V-</w:t>
            </w:r>
            <w:r w:rsidRPr="000F65A4">
              <w:rPr>
                <w:b/>
                <w:sz w:val="22"/>
                <w:lang w:val="id-ID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52E930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DEN</w:t>
            </w:r>
            <w:r w:rsidRPr="000F65A4">
              <w:rPr>
                <w:b/>
                <w:sz w:val="22"/>
              </w:rPr>
              <w:t>V-</w:t>
            </w:r>
            <w:r w:rsidRPr="000F65A4">
              <w:rPr>
                <w:b/>
                <w:sz w:val="22"/>
                <w:lang w:val="id-ID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C8A170" w14:textId="77777777" w:rsidR="00764CFF" w:rsidRPr="000F65A4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0F65A4">
              <w:rPr>
                <w:b/>
                <w:sz w:val="22"/>
                <w:lang w:val="id-ID"/>
              </w:rPr>
              <w:t>Multi</w:t>
            </w:r>
          </w:p>
        </w:tc>
      </w:tr>
      <w:tr w:rsidR="00764CFF" w:rsidRPr="000E52E5" w14:paraId="3A5CD161" w14:textId="77777777" w:rsidTr="00764CFF">
        <w:trPr>
          <w:trHeight w:val="437"/>
        </w:trPr>
        <w:tc>
          <w:tcPr>
            <w:tcW w:w="2771" w:type="dxa"/>
            <w:tcBorders>
              <w:bottom w:val="nil"/>
            </w:tcBorders>
            <w:vAlign w:val="center"/>
            <w:hideMark/>
          </w:tcPr>
          <w:p w14:paraId="2D0E794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Nanggroe Aceh Darussalam</w:t>
            </w:r>
          </w:p>
        </w:tc>
        <w:tc>
          <w:tcPr>
            <w:tcW w:w="1777" w:type="dxa"/>
            <w:tcBorders>
              <w:bottom w:val="nil"/>
            </w:tcBorders>
            <w:noWrap/>
            <w:vAlign w:val="center"/>
            <w:hideMark/>
          </w:tcPr>
          <w:p w14:paraId="1F4F1CD7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8</w:t>
            </w:r>
          </w:p>
        </w:tc>
        <w:tc>
          <w:tcPr>
            <w:tcW w:w="1132" w:type="dxa"/>
            <w:tcBorders>
              <w:bottom w:val="nil"/>
            </w:tcBorders>
            <w:noWrap/>
            <w:vAlign w:val="center"/>
            <w:hideMark/>
          </w:tcPr>
          <w:p w14:paraId="3912369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  <w:hideMark/>
          </w:tcPr>
          <w:p w14:paraId="0AC58B4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3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  <w:hideMark/>
          </w:tcPr>
          <w:p w14:paraId="577C509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bottom w:val="nil"/>
            </w:tcBorders>
            <w:noWrap/>
            <w:vAlign w:val="center"/>
            <w:hideMark/>
          </w:tcPr>
          <w:p w14:paraId="572CCD7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7.4%</w:t>
            </w:r>
          </w:p>
        </w:tc>
        <w:tc>
          <w:tcPr>
            <w:tcW w:w="1126" w:type="dxa"/>
            <w:tcBorders>
              <w:bottom w:val="nil"/>
            </w:tcBorders>
            <w:noWrap/>
            <w:vAlign w:val="center"/>
            <w:hideMark/>
          </w:tcPr>
          <w:p w14:paraId="6CD2CD1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bottom w:val="nil"/>
            </w:tcBorders>
            <w:noWrap/>
            <w:vAlign w:val="center"/>
            <w:hideMark/>
          </w:tcPr>
          <w:p w14:paraId="6E13693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3.0%</w:t>
            </w:r>
          </w:p>
        </w:tc>
        <w:tc>
          <w:tcPr>
            <w:tcW w:w="1126" w:type="dxa"/>
            <w:tcBorders>
              <w:bottom w:val="nil"/>
            </w:tcBorders>
            <w:noWrap/>
            <w:vAlign w:val="center"/>
            <w:hideMark/>
          </w:tcPr>
          <w:p w14:paraId="79B825B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7.4%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  <w:hideMark/>
          </w:tcPr>
          <w:p w14:paraId="288CBDDF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2.2%</w:t>
            </w:r>
          </w:p>
        </w:tc>
      </w:tr>
      <w:tr w:rsidR="00764CFF" w:rsidRPr="000E52E5" w14:paraId="2DDE105C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15D9470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Sumatera Utara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6109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723C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65837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0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0EF7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9F07C9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FA914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3E97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.3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F8B09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3.3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5C33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0.0%</w:t>
            </w:r>
          </w:p>
        </w:tc>
      </w:tr>
      <w:tr w:rsidR="00764CFF" w:rsidRPr="000E52E5" w14:paraId="71D976BB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3B265FE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Sumatera Barat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B046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3CBB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9FF9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F503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4702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4.3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2011F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5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5D08B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5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531B9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.6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151B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2.1%</w:t>
            </w:r>
          </w:p>
        </w:tc>
      </w:tr>
      <w:tr w:rsidR="00764CFF" w:rsidRPr="000E52E5" w14:paraId="6A231FA3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3EACD12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Jambi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1A51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7DD0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36C4F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FCBE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EBE1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.6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ED897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7.1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87CBB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7.9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FAB9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7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66D7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0.7%</w:t>
            </w:r>
          </w:p>
        </w:tc>
      </w:tr>
      <w:tr w:rsidR="00764CFF" w:rsidRPr="000E52E5" w14:paraId="779465C9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6081982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Lampun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6747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E0B5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24C3F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FCF7F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839D7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FCCF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C5F93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7822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.7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83E8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0.0%</w:t>
            </w:r>
          </w:p>
        </w:tc>
      </w:tr>
      <w:tr w:rsidR="00764CFF" w:rsidRPr="000E52E5" w14:paraId="1E2AE28D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1311C39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Banten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8223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8.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6371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CE27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80EDF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F6A9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8.1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A8D3C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1.3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190F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6.1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2865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.6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D82C5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2.9%</w:t>
            </w:r>
          </w:p>
        </w:tc>
      </w:tr>
      <w:tr w:rsidR="00764CFF" w:rsidRPr="000E52E5" w14:paraId="6EBBF2BC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6E41EAE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Dki Jakarta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C814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9061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AA2B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7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095C7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.8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ECA9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EA76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4.1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69A64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1D265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.1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55DAE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3.6%</w:t>
            </w:r>
          </w:p>
        </w:tc>
      </w:tr>
      <w:tr w:rsidR="00764CFF" w:rsidRPr="000E52E5" w14:paraId="2689AAE4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3B5C0B4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Jawa Barat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8D1A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FF8BA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D179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8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E4C0D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.3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86CE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3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6E67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1.3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4F39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1F22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.7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8467A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7.0%</w:t>
            </w:r>
          </w:p>
        </w:tc>
      </w:tr>
      <w:tr w:rsidR="00764CFF" w:rsidRPr="000E52E5" w14:paraId="4360E006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0A6DC74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Jawa Tengah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825EC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9.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A174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B369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1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9084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9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E8C90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8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3602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5.2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DA5D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1.6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F2C5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.4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541F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8.9%</w:t>
            </w:r>
          </w:p>
        </w:tc>
      </w:tr>
      <w:tr w:rsidR="00764CFF" w:rsidRPr="000E52E5" w14:paraId="079FBDD6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767F159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Jawa Timur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CA37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7E31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F176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17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0EF6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C41D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1.4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36BAA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2B76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4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319D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9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295F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1.3%</w:t>
            </w:r>
          </w:p>
        </w:tc>
      </w:tr>
      <w:tr w:rsidR="00764CFF" w:rsidRPr="000E52E5" w14:paraId="3B4FE255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1642687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Bali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DD5F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6954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9031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80B01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AFF0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B77FD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AF7CEC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8373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.2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AE56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8.3%</w:t>
            </w:r>
          </w:p>
        </w:tc>
      </w:tr>
      <w:tr w:rsidR="00764CFF" w:rsidRPr="000E52E5" w14:paraId="304419F8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02AAB40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Kalimantan Timur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8CED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B3588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84F1F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E0197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D2BA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6.7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0FF4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25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D736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0E38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.2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572D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1.7%</w:t>
            </w:r>
          </w:p>
        </w:tc>
      </w:tr>
      <w:tr w:rsidR="00764CFF" w:rsidRPr="000E52E5" w14:paraId="33B0005B" w14:textId="77777777" w:rsidTr="00764CFF">
        <w:trPr>
          <w:trHeight w:val="437"/>
        </w:trPr>
        <w:tc>
          <w:tcPr>
            <w:tcW w:w="2771" w:type="dxa"/>
            <w:tcBorders>
              <w:top w:val="nil"/>
              <w:bottom w:val="nil"/>
            </w:tcBorders>
            <w:vAlign w:val="center"/>
            <w:hideMark/>
          </w:tcPr>
          <w:p w14:paraId="3FA513D7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Sulawesi Selatan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F6E34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0.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A72F6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9227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C9DB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BC8B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F7CF4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43.8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97522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2.5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F60A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CF06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1.3%</w:t>
            </w:r>
          </w:p>
        </w:tc>
      </w:tr>
      <w:tr w:rsidR="00764CFF" w:rsidRPr="000E52E5" w14:paraId="3271F652" w14:textId="77777777" w:rsidTr="00DF5ACC">
        <w:trPr>
          <w:trHeight w:val="437"/>
        </w:trPr>
        <w:tc>
          <w:tcPr>
            <w:tcW w:w="2771" w:type="dxa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020A617A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Sulawesi Tenggara</w:t>
            </w:r>
          </w:p>
        </w:tc>
        <w:tc>
          <w:tcPr>
            <w:tcW w:w="1777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4A448F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8.6</w:t>
            </w:r>
          </w:p>
        </w:tc>
        <w:tc>
          <w:tcPr>
            <w:tcW w:w="1132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35077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</w:t>
            </w:r>
          </w:p>
        </w:tc>
        <w:tc>
          <w:tcPr>
            <w:tcW w:w="1120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6CC8E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36</w:t>
            </w:r>
          </w:p>
        </w:tc>
        <w:tc>
          <w:tcPr>
            <w:tcW w:w="858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635FB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112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5BD29B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5.6%</w:t>
            </w:r>
          </w:p>
        </w:tc>
        <w:tc>
          <w:tcPr>
            <w:tcW w:w="112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AB906E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1.1%</w:t>
            </w:r>
          </w:p>
        </w:tc>
        <w:tc>
          <w:tcPr>
            <w:tcW w:w="112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D072B3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13.9%</w:t>
            </w:r>
          </w:p>
        </w:tc>
        <w:tc>
          <w:tcPr>
            <w:tcW w:w="1126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CD1358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0.0%</w:t>
            </w:r>
          </w:p>
        </w:tc>
        <w:tc>
          <w:tcPr>
            <w:tcW w:w="858" w:type="dxa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6BFA65" w14:textId="77777777" w:rsidR="00764CFF" w:rsidRPr="007A5818" w:rsidRDefault="00764CFF" w:rsidP="00764CFF">
            <w:pPr>
              <w:pStyle w:val="NoSpacing"/>
              <w:spacing w:line="480" w:lineRule="auto"/>
              <w:rPr>
                <w:sz w:val="22"/>
                <w:lang w:val="id-ID"/>
              </w:rPr>
            </w:pPr>
            <w:r w:rsidRPr="007A5818">
              <w:rPr>
                <w:sz w:val="22"/>
                <w:lang w:val="id-ID"/>
              </w:rPr>
              <w:t>69.4%</w:t>
            </w:r>
          </w:p>
        </w:tc>
      </w:tr>
      <w:tr w:rsidR="00764CFF" w:rsidRPr="00462EF9" w14:paraId="548D7467" w14:textId="77777777" w:rsidTr="00DF5ACC">
        <w:trPr>
          <w:trHeight w:val="437"/>
        </w:trPr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9036468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22FC198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9.6</w:t>
            </w:r>
          </w:p>
        </w:tc>
        <w:tc>
          <w:tcPr>
            <w:tcW w:w="113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D22DFED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30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DF55CBE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</w:rPr>
            </w:pPr>
            <w:r w:rsidRPr="00DF5ACC">
              <w:rPr>
                <w:b/>
                <w:sz w:val="22"/>
              </w:rPr>
              <w:t>776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8F3B01A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1.4%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77B7AF6E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13.1%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CD214EE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16.9%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0279E5FA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13.5%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978506F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4.1%</w:t>
            </w:r>
          </w:p>
        </w:tc>
        <w:tc>
          <w:tcPr>
            <w:tcW w:w="8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7B27709" w14:textId="77777777" w:rsidR="00764CFF" w:rsidRPr="00DF5ACC" w:rsidRDefault="00764CFF" w:rsidP="00764CFF">
            <w:pPr>
              <w:pStyle w:val="NoSpacing"/>
              <w:spacing w:line="480" w:lineRule="auto"/>
              <w:rPr>
                <w:b/>
                <w:sz w:val="22"/>
                <w:lang w:val="id-ID"/>
              </w:rPr>
            </w:pPr>
            <w:r w:rsidRPr="00DF5ACC">
              <w:rPr>
                <w:b/>
                <w:sz w:val="22"/>
                <w:lang w:val="id-ID"/>
              </w:rPr>
              <w:t>50.9%</w:t>
            </w:r>
          </w:p>
        </w:tc>
      </w:tr>
    </w:tbl>
    <w:p w14:paraId="370667C0" w14:textId="23E3C250" w:rsidR="00FB6847" w:rsidRPr="00764CFF" w:rsidRDefault="00FB6847" w:rsidP="006059E0">
      <w:pPr>
        <w:rPr>
          <w:lang w:val="en-GB"/>
        </w:rPr>
      </w:pPr>
    </w:p>
    <w:sectPr w:rsidR="00FB6847" w:rsidRPr="00764CFF" w:rsidSect="000F65A4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C04D2" w14:textId="77777777" w:rsidR="00681E18" w:rsidRDefault="00681E18">
      <w:pPr>
        <w:spacing w:after="0" w:line="240" w:lineRule="auto"/>
      </w:pPr>
      <w:r>
        <w:separator/>
      </w:r>
    </w:p>
  </w:endnote>
  <w:endnote w:type="continuationSeparator" w:id="0">
    <w:p w14:paraId="1ABD8721" w14:textId="77777777" w:rsidR="00681E18" w:rsidRDefault="00681E18">
      <w:pPr>
        <w:spacing w:after="0" w:line="240" w:lineRule="auto"/>
      </w:pPr>
      <w:r>
        <w:continuationSeparator/>
      </w:r>
    </w:p>
  </w:endnote>
  <w:endnote w:type="continuationNotice" w:id="1">
    <w:p w14:paraId="3836E096" w14:textId="77777777" w:rsidR="00681E18" w:rsidRDefault="00681E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2130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1C00D" w14:textId="6F6F9E4E" w:rsidR="00EB6A5A" w:rsidRDefault="00EB6A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E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117231" w14:textId="77777777" w:rsidR="00EB6A5A" w:rsidRDefault="00EB6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92DE1" w14:textId="77777777" w:rsidR="00681E18" w:rsidRDefault="00681E18">
      <w:pPr>
        <w:spacing w:after="0" w:line="240" w:lineRule="auto"/>
      </w:pPr>
      <w:r>
        <w:separator/>
      </w:r>
    </w:p>
  </w:footnote>
  <w:footnote w:type="continuationSeparator" w:id="0">
    <w:p w14:paraId="5E2CBCFB" w14:textId="77777777" w:rsidR="00681E18" w:rsidRDefault="00681E18">
      <w:pPr>
        <w:spacing w:after="0" w:line="240" w:lineRule="auto"/>
      </w:pPr>
      <w:r>
        <w:continuationSeparator/>
      </w:r>
    </w:p>
  </w:footnote>
  <w:footnote w:type="continuationNotice" w:id="1">
    <w:p w14:paraId="3AF7B54D" w14:textId="77777777" w:rsidR="00681E18" w:rsidRDefault="00681E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83B1C"/>
    <w:multiLevelType w:val="hybridMultilevel"/>
    <w:tmpl w:val="E2044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B69A4"/>
    <w:multiLevelType w:val="hybridMultilevel"/>
    <w:tmpl w:val="1BD870F6"/>
    <w:lvl w:ilvl="0" w:tplc="5B74CEBC">
      <w:numFmt w:val="bullet"/>
      <w:lvlText w:val=""/>
      <w:lvlJc w:val="left"/>
      <w:pPr>
        <w:tabs>
          <w:tab w:val="num" w:pos="787"/>
        </w:tabs>
        <w:ind w:left="787" w:hanging="360"/>
      </w:pPr>
      <w:rPr>
        <w:rFonts w:ascii="Symbol" w:eastAsia="MS Mincho" w:hAnsi="Symbol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507"/>
        </w:tabs>
        <w:ind w:left="150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227"/>
        </w:tabs>
        <w:ind w:left="22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947"/>
        </w:tabs>
        <w:ind w:left="29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67"/>
        </w:tabs>
        <w:ind w:left="36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87"/>
        </w:tabs>
        <w:ind w:left="43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107"/>
        </w:tabs>
        <w:ind w:left="51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827"/>
        </w:tabs>
        <w:ind w:left="58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547"/>
        </w:tabs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3EF80298"/>
    <w:multiLevelType w:val="hybridMultilevel"/>
    <w:tmpl w:val="FED25EF8"/>
    <w:lvl w:ilvl="0" w:tplc="88E2C292">
      <w:start w:val="1"/>
      <w:numFmt w:val="bullet"/>
      <w:lvlText w:val="-"/>
      <w:lvlJc w:val="left"/>
      <w:pPr>
        <w:ind w:left="717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78466979"/>
    <w:multiLevelType w:val="hybridMultilevel"/>
    <w:tmpl w:val="1494D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76C31"/>
    <w:rsid w:val="00036519"/>
    <w:rsid w:val="00050C59"/>
    <w:rsid w:val="00091D8A"/>
    <w:rsid w:val="000B3E9E"/>
    <w:rsid w:val="000C7093"/>
    <w:rsid w:val="000E3807"/>
    <w:rsid w:val="000F65A4"/>
    <w:rsid w:val="001048CB"/>
    <w:rsid w:val="00157186"/>
    <w:rsid w:val="00161B42"/>
    <w:rsid w:val="0018215C"/>
    <w:rsid w:val="001C2679"/>
    <w:rsid w:val="001C6E23"/>
    <w:rsid w:val="001C6E8B"/>
    <w:rsid w:val="001C72DA"/>
    <w:rsid w:val="001E193C"/>
    <w:rsid w:val="00204B98"/>
    <w:rsid w:val="0021112B"/>
    <w:rsid w:val="002434ED"/>
    <w:rsid w:val="00243FE9"/>
    <w:rsid w:val="00265707"/>
    <w:rsid w:val="002752BA"/>
    <w:rsid w:val="00295DDB"/>
    <w:rsid w:val="002C6389"/>
    <w:rsid w:val="002D556E"/>
    <w:rsid w:val="002E3E93"/>
    <w:rsid w:val="002F6749"/>
    <w:rsid w:val="003158A6"/>
    <w:rsid w:val="00316F62"/>
    <w:rsid w:val="00353F33"/>
    <w:rsid w:val="00364C65"/>
    <w:rsid w:val="0038182E"/>
    <w:rsid w:val="003B3BCE"/>
    <w:rsid w:val="003E2E5B"/>
    <w:rsid w:val="003E7173"/>
    <w:rsid w:val="0040097A"/>
    <w:rsid w:val="00402AAF"/>
    <w:rsid w:val="004037BA"/>
    <w:rsid w:val="0040400D"/>
    <w:rsid w:val="00406950"/>
    <w:rsid w:val="004116BC"/>
    <w:rsid w:val="004567A6"/>
    <w:rsid w:val="00462EF9"/>
    <w:rsid w:val="00476434"/>
    <w:rsid w:val="004D2293"/>
    <w:rsid w:val="004D6352"/>
    <w:rsid w:val="004F4D62"/>
    <w:rsid w:val="00506103"/>
    <w:rsid w:val="00571741"/>
    <w:rsid w:val="00597D4D"/>
    <w:rsid w:val="005D7C3F"/>
    <w:rsid w:val="005F4126"/>
    <w:rsid w:val="006059E0"/>
    <w:rsid w:val="00605E53"/>
    <w:rsid w:val="00607571"/>
    <w:rsid w:val="00630AF1"/>
    <w:rsid w:val="00647059"/>
    <w:rsid w:val="006673B9"/>
    <w:rsid w:val="006724AD"/>
    <w:rsid w:val="00681E18"/>
    <w:rsid w:val="0068394F"/>
    <w:rsid w:val="006A08F9"/>
    <w:rsid w:val="006A7888"/>
    <w:rsid w:val="006C209D"/>
    <w:rsid w:val="006D27A2"/>
    <w:rsid w:val="006D2F6E"/>
    <w:rsid w:val="006F6CC1"/>
    <w:rsid w:val="00747725"/>
    <w:rsid w:val="00764CFF"/>
    <w:rsid w:val="0077580A"/>
    <w:rsid w:val="00776C31"/>
    <w:rsid w:val="007B08C8"/>
    <w:rsid w:val="007B73A9"/>
    <w:rsid w:val="007D55EF"/>
    <w:rsid w:val="007F483B"/>
    <w:rsid w:val="0081171E"/>
    <w:rsid w:val="008236CA"/>
    <w:rsid w:val="00827A58"/>
    <w:rsid w:val="0084443A"/>
    <w:rsid w:val="00860096"/>
    <w:rsid w:val="0086118E"/>
    <w:rsid w:val="0086469F"/>
    <w:rsid w:val="008826F6"/>
    <w:rsid w:val="00882CE6"/>
    <w:rsid w:val="00893808"/>
    <w:rsid w:val="008A2C93"/>
    <w:rsid w:val="008A7FE8"/>
    <w:rsid w:val="008B4A0C"/>
    <w:rsid w:val="008C01FF"/>
    <w:rsid w:val="008C048B"/>
    <w:rsid w:val="00954587"/>
    <w:rsid w:val="009743CB"/>
    <w:rsid w:val="0098066B"/>
    <w:rsid w:val="00981BE9"/>
    <w:rsid w:val="00983AD5"/>
    <w:rsid w:val="009A1FB7"/>
    <w:rsid w:val="009B1080"/>
    <w:rsid w:val="009C1E34"/>
    <w:rsid w:val="009C4E66"/>
    <w:rsid w:val="009D2321"/>
    <w:rsid w:val="009E37E3"/>
    <w:rsid w:val="009F05D9"/>
    <w:rsid w:val="009F4E98"/>
    <w:rsid w:val="00A52557"/>
    <w:rsid w:val="00A61D56"/>
    <w:rsid w:val="00AA7514"/>
    <w:rsid w:val="00AC6BA0"/>
    <w:rsid w:val="00AE5E43"/>
    <w:rsid w:val="00B13893"/>
    <w:rsid w:val="00B312B8"/>
    <w:rsid w:val="00B450A3"/>
    <w:rsid w:val="00B51AE8"/>
    <w:rsid w:val="00B73502"/>
    <w:rsid w:val="00B87CB9"/>
    <w:rsid w:val="00BA2A40"/>
    <w:rsid w:val="00BC06BD"/>
    <w:rsid w:val="00BC1A75"/>
    <w:rsid w:val="00BD6F8F"/>
    <w:rsid w:val="00C14A96"/>
    <w:rsid w:val="00C367E2"/>
    <w:rsid w:val="00C41408"/>
    <w:rsid w:val="00C516CD"/>
    <w:rsid w:val="00C645D7"/>
    <w:rsid w:val="00C71F50"/>
    <w:rsid w:val="00C74BA1"/>
    <w:rsid w:val="00C75CE3"/>
    <w:rsid w:val="00C76B5B"/>
    <w:rsid w:val="00CA0CCB"/>
    <w:rsid w:val="00CB5943"/>
    <w:rsid w:val="00CC3F80"/>
    <w:rsid w:val="00CC6916"/>
    <w:rsid w:val="00CD1D08"/>
    <w:rsid w:val="00CE4A0E"/>
    <w:rsid w:val="00CE5BCD"/>
    <w:rsid w:val="00D1680C"/>
    <w:rsid w:val="00D3361A"/>
    <w:rsid w:val="00D51B87"/>
    <w:rsid w:val="00D578FA"/>
    <w:rsid w:val="00D6155F"/>
    <w:rsid w:val="00D745F6"/>
    <w:rsid w:val="00D865BE"/>
    <w:rsid w:val="00D911FB"/>
    <w:rsid w:val="00DA45A5"/>
    <w:rsid w:val="00DC3C6B"/>
    <w:rsid w:val="00DC5E24"/>
    <w:rsid w:val="00DD18DC"/>
    <w:rsid w:val="00DE3353"/>
    <w:rsid w:val="00DF5ACC"/>
    <w:rsid w:val="00E11F7E"/>
    <w:rsid w:val="00E239BA"/>
    <w:rsid w:val="00EA3761"/>
    <w:rsid w:val="00EB6A5A"/>
    <w:rsid w:val="00EE1DEA"/>
    <w:rsid w:val="00EF6986"/>
    <w:rsid w:val="00F36F3B"/>
    <w:rsid w:val="00F8591D"/>
    <w:rsid w:val="00F875D8"/>
    <w:rsid w:val="00F95692"/>
    <w:rsid w:val="00FB6847"/>
    <w:rsid w:val="00FD135F"/>
    <w:rsid w:val="00FD7888"/>
    <w:rsid w:val="00FF57E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B0D8"/>
  <w15:docId w15:val="{B2C53367-93C8-4A27-9352-25B0A3BA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C31"/>
    <w:pPr>
      <w:spacing w:after="200" w:line="276" w:lineRule="auto"/>
    </w:pPr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6C31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776C31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6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C3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C3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6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C31"/>
    <w:rPr>
      <w:lang w:val="id-ID"/>
    </w:rPr>
  </w:style>
  <w:style w:type="table" w:customStyle="1" w:styleId="PlainTable21">
    <w:name w:val="Plain Table 21"/>
    <w:basedOn w:val="TableNormal"/>
    <w:uiPriority w:val="42"/>
    <w:rsid w:val="00776C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6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C31"/>
    <w:rPr>
      <w:rFonts w:ascii="Segoe UI" w:hAnsi="Segoe UI" w:cs="Segoe UI"/>
      <w:sz w:val="18"/>
      <w:szCs w:val="18"/>
      <w:lang w:val="id-ID"/>
    </w:rPr>
  </w:style>
  <w:style w:type="character" w:styleId="LineNumber">
    <w:name w:val="line number"/>
    <w:basedOn w:val="DefaultParagraphFont"/>
    <w:uiPriority w:val="99"/>
    <w:semiHidden/>
    <w:unhideWhenUsed/>
    <w:rsid w:val="00776C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DEA"/>
    <w:rPr>
      <w:b/>
      <w:bCs/>
      <w:lang w:val="id-I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DEA"/>
    <w:rPr>
      <w:b/>
      <w:bCs/>
      <w:sz w:val="20"/>
      <w:szCs w:val="20"/>
      <w:lang w:val="id-ID"/>
    </w:rPr>
  </w:style>
  <w:style w:type="paragraph" w:styleId="Header">
    <w:name w:val="header"/>
    <w:basedOn w:val="Normal"/>
    <w:link w:val="HeaderChar"/>
    <w:uiPriority w:val="99"/>
    <w:unhideWhenUsed/>
    <w:rsid w:val="00295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DDB"/>
    <w:rPr>
      <w:lang w:val="id-ID"/>
    </w:rPr>
  </w:style>
  <w:style w:type="paragraph" w:styleId="Revision">
    <w:name w:val="Revision"/>
    <w:hidden/>
    <w:uiPriority w:val="99"/>
    <w:semiHidden/>
    <w:rsid w:val="00295DDB"/>
    <w:pPr>
      <w:spacing w:after="0" w:line="240" w:lineRule="auto"/>
    </w:pPr>
    <w:rPr>
      <w:lang w:val="id-ID"/>
    </w:rPr>
  </w:style>
  <w:style w:type="character" w:styleId="Hyperlink">
    <w:name w:val="Hyperlink"/>
    <w:basedOn w:val="DefaultParagraphFont"/>
    <w:uiPriority w:val="99"/>
    <w:unhideWhenUsed/>
    <w:rsid w:val="000C70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6B073-859D-4AE8-8096-2B1787052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rel, Anne-Frieda (sanofi pasteur)</dc:creator>
  <cp:lastModifiedBy>Tedjo Sasmono</cp:lastModifiedBy>
  <cp:revision>2</cp:revision>
  <dcterms:created xsi:type="dcterms:W3CDTF">2018-06-20T23:13:00Z</dcterms:created>
  <dcterms:modified xsi:type="dcterms:W3CDTF">2018-06-20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b3cff0-0349-394f-ac41-a2ea8316762f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infectious-diseases</vt:lpwstr>
  </property>
  <property fmtid="{D5CDD505-2E9C-101B-9397-08002B2CF9AE}" pid="10" name="Mendeley Recent Style Name 2_1">
    <vt:lpwstr>BMC Infectious Diseases</vt:lpwstr>
  </property>
  <property fmtid="{D5CDD505-2E9C-101B-9397-08002B2CF9AE}" pid="11" name="Mendeley Recent Style Id 3_1">
    <vt:lpwstr>http://www.zotero.org/styles/medical-microbiology-and-immunology</vt:lpwstr>
  </property>
  <property fmtid="{D5CDD505-2E9C-101B-9397-08002B2CF9AE}" pid="12" name="Mendeley Recent Style Name 3_1">
    <vt:lpwstr>Medical Microbiology and Immunology</vt:lpwstr>
  </property>
  <property fmtid="{D5CDD505-2E9C-101B-9397-08002B2CF9AE}" pid="13" name="Mendeley Recent Style Id 4_1">
    <vt:lpwstr>http://www.zotero.org/styles/national-library-of-medicine-brackets-no-et-al</vt:lpwstr>
  </property>
  <property fmtid="{D5CDD505-2E9C-101B-9397-08002B2CF9AE}" pid="14" name="Mendeley Recent Style Name 4_1">
    <vt:lpwstr>National Library of Medicine (brackets, no "et al."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neglected-tropical-diseases</vt:lpwstr>
  </property>
  <property fmtid="{D5CDD505-2E9C-101B-9397-08002B2CF9AE}" pid="18" name="Mendeley Recent Style Name 6_1">
    <vt:lpwstr>PLOS Neglected Tropical Diseases</vt:lpwstr>
  </property>
  <property fmtid="{D5CDD505-2E9C-101B-9397-08002B2CF9AE}" pid="19" name="Mendeley Recent Style Id 7_1">
    <vt:lpwstr>http://www.zotero.org/styles/springer-basic-author-date</vt:lpwstr>
  </property>
  <property fmtid="{D5CDD505-2E9C-101B-9397-08002B2CF9AE}" pid="20" name="Mendeley Recent Style Name 7_1">
    <vt:lpwstr>Springer - Basic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  <property fmtid="{D5CDD505-2E9C-101B-9397-08002B2CF9AE}" pid="25" name="ZOTERO_PREF_1">
    <vt:lpwstr>&lt;data data-version="3" zotero-version="4.0.29.23"&gt;&lt;session id="pAlX1ERq"/&gt;&lt;style id="http://www.zotero.org/styles/infection-genetics-and-evolution" hasBibliography="1" bibliographyStyleHasBeenSet="1"/&gt;&lt;prefs&gt;&lt;pref name="fieldType" value="Field"/&gt;&lt;pref nam</vt:lpwstr>
  </property>
  <property fmtid="{D5CDD505-2E9C-101B-9397-08002B2CF9AE}" pid="26" name="ZOTERO_PREF_2">
    <vt:lpwstr>e="storeReferences" value="true"/&gt;&lt;pref name="automaticJournalAbbreviations" value="true"/&gt;&lt;pref name="noteType" value=""/&gt;&lt;/prefs&gt;&lt;/data&gt;</vt:lpwstr>
  </property>
  <property fmtid="{D5CDD505-2E9C-101B-9397-08002B2CF9AE}" pid="27" name="_AdHocReviewCycleID">
    <vt:i4>1726496331</vt:i4>
  </property>
  <property fmtid="{D5CDD505-2E9C-101B-9397-08002B2CF9AE}" pid="28" name="_NewReviewCycle">
    <vt:lpwstr/>
  </property>
  <property fmtid="{D5CDD505-2E9C-101B-9397-08002B2CF9AE}" pid="29" name="_EmailSubject">
    <vt:lpwstr>DNG26 manuscript 2 - Plos NTD revised</vt:lpwstr>
  </property>
  <property fmtid="{D5CDD505-2E9C-101B-9397-08002B2CF9AE}" pid="30" name="_AuthorEmail">
    <vt:lpwstr>Joshua.Nealon@sanofi.com</vt:lpwstr>
  </property>
  <property fmtid="{D5CDD505-2E9C-101B-9397-08002B2CF9AE}" pid="31" name="_AuthorEmailDisplayName">
    <vt:lpwstr>Nealon, Joshua  /SG</vt:lpwstr>
  </property>
  <property fmtid="{D5CDD505-2E9C-101B-9397-08002B2CF9AE}" pid="32" name="_PreviousAdHocReviewCycleID">
    <vt:i4>-1916883024</vt:i4>
  </property>
  <property fmtid="{D5CDD505-2E9C-101B-9397-08002B2CF9AE}" pid="33" name="_ReviewingToolsShownOnce">
    <vt:lpwstr/>
  </property>
</Properties>
</file>